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 S1 OR genes and their accession number used in phylogenetic tre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7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1</w:t>
            </w:r>
          </w:p>
        </w:tc>
        <w:tc>
          <w:tcPr>
            <w:tcW w:w="2764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368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369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3692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3692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7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10622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1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1048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R1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9178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ndrolimus kikuchi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kikOR3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48771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ndrolimus kikuchi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kikOR2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48770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Q9938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M1806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M3289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Q9938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1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Q9939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1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Q9939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29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Q994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17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Q994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50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L7081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OR5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L7081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OR1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99958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OR1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97911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OR5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99958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dissimi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OR2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9357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dissimi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OR6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93575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dissimi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OR4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93574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ssul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ssOR4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J54269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lepigone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epOR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T58810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lepigone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epOR20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T5881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utella xylostell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xylOR83b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30910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naphalocrocis medin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P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3168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naphalocrocis medin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PR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316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naphalocrocis medin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PR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316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naphalocrocis medin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PR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316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PR14.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JG4237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OR83b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1862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nubil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nubO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Z9461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nubil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nubOR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Z9461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nubil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nubOR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Z946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nubil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nubOR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Z9461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ze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zeaOr83b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84320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furnaca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furOR1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C0027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dya nubiferan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nubOR6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Y283626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ndrolimus hou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houOR1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F48766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ythimna separat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pOR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B263110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samia inferen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infOR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96047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segetum</w:t>
            </w:r>
          </w:p>
        </w:tc>
        <w:tc>
          <w:tcPr>
            <w:tcW w:w="2763" w:type="dxa"/>
            <w:tcBorders>
              <w:bottom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segOR4</w:t>
            </w:r>
          </w:p>
        </w:tc>
        <w:tc>
          <w:tcPr>
            <w:tcW w:w="2764" w:type="dxa"/>
            <w:tcBorders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C526967.1 </w:t>
            </w:r>
          </w:p>
        </w:tc>
      </w:tr>
    </w:tbl>
    <w:p>
      <w:pPr>
        <w:spacing w:line="240" w:lineRule="auto"/>
        <w:ind w:left="0" w:leftChars="0" w:firstLine="0" w:firstLineChars="0"/>
        <w:jc w:val="both"/>
        <w:rPr>
          <w:sz w:val="21"/>
          <w:szCs w:val="21"/>
          <w:lang w:val="zh-CN"/>
        </w:rPr>
      </w:pPr>
      <w:bookmarkStart w:id="0" w:name="_GoBack"/>
    </w:p>
    <w:bookmarkEnd w:id="0"/>
    <w:sectPr>
      <w:pgSz w:w="11900" w:h="16840"/>
      <w:pgMar w:top="1440" w:right="1800" w:bottom="1440" w:left="1800" w:header="851" w:footer="992" w:gutter="0"/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unga">
    <w:panose1 w:val="020B0502040204020203"/>
    <w:charset w:val="00"/>
    <w:family w:val="swiss"/>
    <w:pitch w:val="default"/>
    <w:sig w:usb0="00400003" w:usb1="00000000" w:usb2="00000000" w:usb3="00000000" w:csb0="0000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B1"/>
    <w:rsid w:val="00120FA9"/>
    <w:rsid w:val="001E33F4"/>
    <w:rsid w:val="00361CB1"/>
    <w:rsid w:val="005A34E9"/>
    <w:rsid w:val="005E5D59"/>
    <w:rsid w:val="00660386"/>
    <w:rsid w:val="008A7A91"/>
    <w:rsid w:val="008D4650"/>
    <w:rsid w:val="009B06D6"/>
    <w:rsid w:val="00C16129"/>
    <w:rsid w:val="00CA3638"/>
    <w:rsid w:val="00CF5312"/>
    <w:rsid w:val="00D80B30"/>
    <w:rsid w:val="00FF5B90"/>
    <w:rsid w:val="0B7927AF"/>
    <w:rsid w:val="1B9313D7"/>
    <w:rsid w:val="27E92058"/>
    <w:rsid w:val="6581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1133</Words>
  <Characters>6460</Characters>
  <Lines>53</Lines>
  <Paragraphs>15</Paragraphs>
  <TotalTime>39</TotalTime>
  <ScaleCrop>false</ScaleCrop>
  <LinksUpToDate>false</LinksUpToDate>
  <CharactersWithSpaces>75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4:00Z</dcterms:created>
  <dc:creator>291001932@qq.com</dc:creator>
  <cp:lastModifiedBy>hp</cp:lastModifiedBy>
  <dcterms:modified xsi:type="dcterms:W3CDTF">2021-04-19T02:35:2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